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6B7" w:rsidRPr="00477BD2" w:rsidRDefault="00AD56B7">
      <w:pPr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477BD2">
        <w:rPr>
          <w:rFonts w:ascii="Arial" w:hAnsi="Arial" w:cs="Arial"/>
          <w:b/>
          <w:sz w:val="24"/>
          <w:szCs w:val="24"/>
          <w:lang w:val="en-US"/>
        </w:rPr>
        <w:t>S2 Table.</w:t>
      </w:r>
      <w:r w:rsidRPr="00477BD2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 xml:space="preserve"> Microbial conversion of natural sterols to testosterone.</w:t>
      </w:r>
    </w:p>
    <w:tbl>
      <w:tblPr>
        <w:tblStyle w:val="Tablaconcuadrcula"/>
        <w:tblW w:w="14029" w:type="dxa"/>
        <w:tblLook w:val="04A0" w:firstRow="1" w:lastRow="0" w:firstColumn="1" w:lastColumn="0" w:noHBand="0" w:noVBand="1"/>
      </w:tblPr>
      <w:tblGrid>
        <w:gridCol w:w="1793"/>
        <w:gridCol w:w="1333"/>
        <w:gridCol w:w="1659"/>
        <w:gridCol w:w="1498"/>
        <w:gridCol w:w="1427"/>
        <w:gridCol w:w="1635"/>
        <w:gridCol w:w="4684"/>
      </w:tblGrid>
      <w:tr w:rsidR="00AD56B7" w:rsidRPr="001B30FF" w:rsidTr="002C0B14">
        <w:trPr>
          <w:trHeight w:val="864"/>
        </w:trPr>
        <w:tc>
          <w:tcPr>
            <w:tcW w:w="1617" w:type="dxa"/>
            <w:noWrap/>
            <w:hideMark/>
          </w:tcPr>
          <w:p w:rsidR="00AD56B7" w:rsidRPr="001B30FF" w:rsidRDefault="00AD56B7" w:rsidP="002C0B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E26010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Microorganism</w:t>
            </w:r>
            <w:proofErr w:type="spellEnd"/>
          </w:p>
        </w:tc>
        <w:tc>
          <w:tcPr>
            <w:tcW w:w="1333" w:type="dxa"/>
            <w:noWrap/>
            <w:hideMark/>
          </w:tcPr>
          <w:p w:rsidR="00AD56B7" w:rsidRPr="00E26010" w:rsidRDefault="00AD56B7" w:rsidP="002C0B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E26010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Initial</w:t>
            </w:r>
            <w:proofErr w:type="spellEnd"/>
          </w:p>
          <w:p w:rsidR="00AD56B7" w:rsidRPr="001B30FF" w:rsidRDefault="00AD56B7" w:rsidP="002C0B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B30FF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Su</w:t>
            </w:r>
            <w:r w:rsidRPr="00E26010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b</w:t>
            </w:r>
            <w:r w:rsidRPr="001B30FF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strate</w:t>
            </w:r>
            <w:proofErr w:type="spellEnd"/>
          </w:p>
        </w:tc>
        <w:tc>
          <w:tcPr>
            <w:tcW w:w="1486" w:type="dxa"/>
            <w:hideMark/>
          </w:tcPr>
          <w:p w:rsidR="00AD56B7" w:rsidRPr="00E26010" w:rsidRDefault="00AD56B7" w:rsidP="002C0B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E26010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Supplemental</w:t>
            </w:r>
          </w:p>
          <w:p w:rsidR="00AD56B7" w:rsidRPr="001B30FF" w:rsidRDefault="00AD56B7" w:rsidP="002C0B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1B30FF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 xml:space="preserve">Carbon </w:t>
            </w:r>
            <w:proofErr w:type="gramStart"/>
            <w:r w:rsidRPr="001B30FF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source  (</w:t>
            </w:r>
            <w:proofErr w:type="gramEnd"/>
            <w:r w:rsidRPr="001B30FF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%)</w:t>
            </w:r>
          </w:p>
        </w:tc>
        <w:tc>
          <w:tcPr>
            <w:tcW w:w="1498" w:type="dxa"/>
            <w:hideMark/>
          </w:tcPr>
          <w:p w:rsidR="00AD56B7" w:rsidRPr="001B30FF" w:rsidRDefault="00AD56B7" w:rsidP="002C0B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26010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TS  as </w:t>
            </w:r>
            <w:proofErr w:type="spellStart"/>
            <w:r w:rsidRPr="00E26010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roduct</w:t>
            </w:r>
            <w:proofErr w:type="spellEnd"/>
            <w:r w:rsidRPr="00E26010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</w:t>
            </w:r>
            <w:r w:rsidRPr="001B30FF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(µM)</w:t>
            </w:r>
          </w:p>
        </w:tc>
        <w:tc>
          <w:tcPr>
            <w:tcW w:w="1240" w:type="dxa"/>
            <w:hideMark/>
          </w:tcPr>
          <w:p w:rsidR="00AD56B7" w:rsidRPr="001B30FF" w:rsidRDefault="00AD56B7" w:rsidP="002C0B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E26010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C</w:t>
            </w:r>
            <w:r w:rsidRPr="001B30FF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onversion</w:t>
            </w:r>
            <w:proofErr w:type="spellEnd"/>
            <w:r w:rsidRPr="001B30FF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ratio %</w:t>
            </w:r>
          </w:p>
        </w:tc>
        <w:tc>
          <w:tcPr>
            <w:tcW w:w="1454" w:type="dxa"/>
            <w:hideMark/>
          </w:tcPr>
          <w:p w:rsidR="00AD56B7" w:rsidRPr="001B30FF" w:rsidRDefault="00AD56B7" w:rsidP="002C0B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E26010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Maximum accumulation of TS</w:t>
            </w:r>
            <w:r w:rsidRPr="001B30FF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 xml:space="preserve"> (h)</w:t>
            </w:r>
          </w:p>
        </w:tc>
        <w:tc>
          <w:tcPr>
            <w:tcW w:w="5401" w:type="dxa"/>
            <w:hideMark/>
          </w:tcPr>
          <w:p w:rsidR="00AD56B7" w:rsidRPr="001B30FF" w:rsidRDefault="00AD56B7" w:rsidP="002C0B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B30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Ref</w:t>
            </w:r>
            <w:r w:rsidRPr="00E260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erence</w:t>
            </w:r>
          </w:p>
        </w:tc>
      </w:tr>
      <w:tr w:rsidR="00AD56B7" w:rsidRPr="00E26010" w:rsidTr="002C0B14">
        <w:trPr>
          <w:trHeight w:val="288"/>
        </w:trPr>
        <w:tc>
          <w:tcPr>
            <w:tcW w:w="1617" w:type="dxa"/>
            <w:hideMark/>
          </w:tcPr>
          <w:p w:rsidR="00AD56B7" w:rsidRPr="00E26010" w:rsidRDefault="00AD56B7" w:rsidP="002C0B1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Rhodococcus</w:t>
            </w:r>
            <w:proofErr w:type="spellEnd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ruber</w:t>
            </w:r>
            <w:proofErr w:type="spellEnd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train</w:t>
            </w:r>
            <w:proofErr w:type="spellEnd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Chol-4</w:t>
            </w:r>
          </w:p>
        </w:tc>
        <w:tc>
          <w:tcPr>
            <w:tcW w:w="1333" w:type="dxa"/>
            <w:noWrap/>
            <w:hideMark/>
          </w:tcPr>
          <w:p w:rsidR="00AD56B7" w:rsidRPr="00E26010" w:rsidRDefault="00AD56B7" w:rsidP="002C0B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D</w:t>
            </w:r>
          </w:p>
        </w:tc>
        <w:tc>
          <w:tcPr>
            <w:tcW w:w="1486" w:type="dxa"/>
            <w:noWrap/>
            <w:hideMark/>
          </w:tcPr>
          <w:p w:rsidR="00AD56B7" w:rsidRPr="00E26010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1% </w:t>
            </w:r>
            <w:proofErr w:type="spellStart"/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lucose</w:t>
            </w:r>
            <w:proofErr w:type="spellEnd"/>
          </w:p>
        </w:tc>
        <w:tc>
          <w:tcPr>
            <w:tcW w:w="1498" w:type="dxa"/>
            <w:hideMark/>
          </w:tcPr>
          <w:p w:rsidR="00AD56B7" w:rsidRPr="00E26010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04</w:t>
            </w:r>
          </w:p>
        </w:tc>
        <w:tc>
          <w:tcPr>
            <w:tcW w:w="1240" w:type="dxa"/>
            <w:hideMark/>
          </w:tcPr>
          <w:p w:rsidR="00AD56B7" w:rsidRPr="00E26010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454" w:type="dxa"/>
            <w:hideMark/>
          </w:tcPr>
          <w:p w:rsidR="00AD56B7" w:rsidRPr="00E26010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5401" w:type="dxa"/>
            <w:hideMark/>
          </w:tcPr>
          <w:p w:rsidR="00AD56B7" w:rsidRPr="00E26010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his</w:t>
            </w:r>
            <w:proofErr w:type="spellEnd"/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work</w:t>
            </w:r>
            <w:proofErr w:type="spellEnd"/>
          </w:p>
        </w:tc>
      </w:tr>
      <w:tr w:rsidR="00AD56B7" w:rsidRPr="00C706E2" w:rsidTr="002C0B14">
        <w:trPr>
          <w:trHeight w:val="1380"/>
        </w:trPr>
        <w:tc>
          <w:tcPr>
            <w:tcW w:w="1617" w:type="dxa"/>
            <w:noWrap/>
            <w:hideMark/>
          </w:tcPr>
          <w:p w:rsidR="00AD56B7" w:rsidRPr="00E26010" w:rsidRDefault="00AD56B7" w:rsidP="002C0B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Mycobacterium</w:t>
            </w:r>
            <w:proofErr w:type="spellEnd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.</w:t>
            </w: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B-3805S</w:t>
            </w:r>
          </w:p>
        </w:tc>
        <w:tc>
          <w:tcPr>
            <w:tcW w:w="1333" w:type="dxa"/>
            <w:noWrap/>
            <w:hideMark/>
          </w:tcPr>
          <w:p w:rsidR="00AD56B7" w:rsidRPr="00E26010" w:rsidRDefault="00AD56B7" w:rsidP="002C0B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hytosterols</w:t>
            </w:r>
            <w:proofErr w:type="spellEnd"/>
          </w:p>
        </w:tc>
        <w:tc>
          <w:tcPr>
            <w:tcW w:w="1486" w:type="dxa"/>
            <w:noWrap/>
            <w:hideMark/>
          </w:tcPr>
          <w:p w:rsidR="00AD56B7" w:rsidRPr="00E26010" w:rsidRDefault="004D5BA1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2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luco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nd</w:t>
            </w:r>
            <w:r w:rsidR="00AD56B7"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1% </w:t>
            </w:r>
            <w:proofErr w:type="spellStart"/>
            <w:r w:rsidR="00AD56B7"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eptone</w:t>
            </w:r>
            <w:proofErr w:type="spellEnd"/>
            <w:r w:rsidR="00AD56B7"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498" w:type="dxa"/>
            <w:noWrap/>
            <w:hideMark/>
          </w:tcPr>
          <w:p w:rsidR="00AD56B7" w:rsidRPr="00E26010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90</w:t>
            </w:r>
          </w:p>
        </w:tc>
        <w:tc>
          <w:tcPr>
            <w:tcW w:w="1240" w:type="dxa"/>
            <w:noWrap/>
            <w:hideMark/>
          </w:tcPr>
          <w:p w:rsidR="00AD56B7" w:rsidRPr="00E26010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454" w:type="dxa"/>
            <w:noWrap/>
            <w:hideMark/>
          </w:tcPr>
          <w:p w:rsidR="00AD56B7" w:rsidRPr="00E26010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0</w:t>
            </w:r>
          </w:p>
        </w:tc>
        <w:tc>
          <w:tcPr>
            <w:tcW w:w="5401" w:type="dxa"/>
          </w:tcPr>
          <w:p w:rsidR="00AD56B7" w:rsidRPr="00E26010" w:rsidRDefault="00AD56B7" w:rsidP="002C0B14">
            <w:pPr>
              <w:jc w:val="both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es-ES"/>
              </w:rPr>
            </w:pPr>
            <w:r w:rsidRPr="003A4D38">
              <w:rPr>
                <w:rFonts w:ascii="Arial" w:hAnsi="Arial" w:cs="Arial"/>
                <w:sz w:val="20"/>
                <w:szCs w:val="20"/>
              </w:rPr>
              <w:t xml:space="preserve">Lo CK, Pan CP, </w:t>
            </w:r>
            <w:proofErr w:type="spellStart"/>
            <w:r w:rsidRPr="003A4D38">
              <w:rPr>
                <w:rFonts w:ascii="Arial" w:hAnsi="Arial" w:cs="Arial"/>
                <w:sz w:val="20"/>
                <w:szCs w:val="20"/>
              </w:rPr>
              <w:t>Liu</w:t>
            </w:r>
            <w:proofErr w:type="spellEnd"/>
            <w:r w:rsidRPr="003A4D38">
              <w:rPr>
                <w:rFonts w:ascii="Arial" w:hAnsi="Arial" w:cs="Arial"/>
                <w:sz w:val="20"/>
                <w:szCs w:val="20"/>
              </w:rPr>
              <w:t xml:space="preserve"> WH. </w:t>
            </w:r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Production of testosterone from </w:t>
            </w:r>
            <w:proofErr w:type="spell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phytosterol</w:t>
            </w:r>
            <w:proofErr w:type="spell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 using a single-step microbial transformation by a mutant of </w:t>
            </w:r>
            <w:r w:rsidRPr="00EE3099">
              <w:rPr>
                <w:rFonts w:ascii="Arial" w:hAnsi="Arial" w:cs="Arial"/>
                <w:i/>
                <w:sz w:val="20"/>
                <w:szCs w:val="20"/>
                <w:lang w:val="en-US"/>
              </w:rPr>
              <w:t>Mycobacterium</w:t>
            </w:r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 sp. J </w:t>
            </w:r>
            <w:proofErr w:type="spell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Ind</w:t>
            </w:r>
            <w:proofErr w:type="spell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Microbiol</w:t>
            </w:r>
            <w:proofErr w:type="spell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Biotechnol</w:t>
            </w:r>
            <w:proofErr w:type="spell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. 2002</w:t>
            </w:r>
            <w:proofErr w:type="gram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;28</w:t>
            </w:r>
            <w:proofErr w:type="gram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(5):280-3. </w:t>
            </w:r>
            <w:proofErr w:type="spell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Epub</w:t>
            </w:r>
            <w:proofErr w:type="spell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 2002/05/03. </w:t>
            </w:r>
            <w:proofErr w:type="spellStart"/>
            <w:proofErr w:type="gram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doi</w:t>
            </w:r>
            <w:proofErr w:type="spellEnd"/>
            <w:proofErr w:type="gram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: 10.1038/</w:t>
            </w:r>
            <w:proofErr w:type="spell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sj</w:t>
            </w:r>
            <w:proofErr w:type="spell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jim</w:t>
            </w:r>
            <w:proofErr w:type="spell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/7000243. PubMed PMID: 11986932.</w:t>
            </w:r>
          </w:p>
        </w:tc>
      </w:tr>
      <w:tr w:rsidR="00AD56B7" w:rsidRPr="00E26010" w:rsidTr="002C0B14">
        <w:trPr>
          <w:trHeight w:val="1380"/>
        </w:trPr>
        <w:tc>
          <w:tcPr>
            <w:tcW w:w="1617" w:type="dxa"/>
            <w:noWrap/>
            <w:hideMark/>
          </w:tcPr>
          <w:p w:rsidR="00AD56B7" w:rsidRPr="00E26010" w:rsidRDefault="00AD56B7" w:rsidP="002C0B1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Mycobacterium</w:t>
            </w:r>
            <w:proofErr w:type="spellEnd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NRRL B-3805</w:t>
            </w:r>
          </w:p>
        </w:tc>
        <w:tc>
          <w:tcPr>
            <w:tcW w:w="1333" w:type="dxa"/>
            <w:noWrap/>
            <w:hideMark/>
          </w:tcPr>
          <w:p w:rsidR="00AD56B7" w:rsidRPr="00E26010" w:rsidRDefault="00AD56B7" w:rsidP="002C0B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olesterol</w:t>
            </w:r>
            <w:proofErr w:type="spellEnd"/>
          </w:p>
        </w:tc>
        <w:tc>
          <w:tcPr>
            <w:tcW w:w="1486" w:type="dxa"/>
            <w:noWrap/>
            <w:hideMark/>
          </w:tcPr>
          <w:p w:rsidR="00AD56B7" w:rsidRPr="00E26010" w:rsidRDefault="004D5BA1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4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luco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nd</w:t>
            </w:r>
            <w:r w:rsidR="00AD56B7"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1% </w:t>
            </w:r>
            <w:proofErr w:type="spellStart"/>
            <w:r w:rsidR="00AD56B7"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eptone</w:t>
            </w:r>
            <w:proofErr w:type="spellEnd"/>
          </w:p>
        </w:tc>
        <w:tc>
          <w:tcPr>
            <w:tcW w:w="1498" w:type="dxa"/>
            <w:noWrap/>
            <w:hideMark/>
          </w:tcPr>
          <w:p w:rsidR="00AD56B7" w:rsidRPr="00E26010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40</w:t>
            </w:r>
          </w:p>
        </w:tc>
        <w:tc>
          <w:tcPr>
            <w:tcW w:w="1240" w:type="dxa"/>
            <w:noWrap/>
            <w:hideMark/>
          </w:tcPr>
          <w:p w:rsidR="00AD56B7" w:rsidRPr="00E26010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454" w:type="dxa"/>
            <w:noWrap/>
            <w:hideMark/>
          </w:tcPr>
          <w:p w:rsidR="00AD56B7" w:rsidRPr="00E26010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0</w:t>
            </w:r>
          </w:p>
        </w:tc>
        <w:tc>
          <w:tcPr>
            <w:tcW w:w="5401" w:type="dxa"/>
            <w:hideMark/>
          </w:tcPr>
          <w:p w:rsidR="00AD56B7" w:rsidRPr="00E26010" w:rsidRDefault="00AD56B7" w:rsidP="002C0B1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Liu WH, Lo CK. Production of testosterone from cholesterol using a single-step microbial transformation of </w:t>
            </w:r>
            <w:r w:rsidRPr="00EE3099">
              <w:rPr>
                <w:rFonts w:ascii="Arial" w:hAnsi="Arial" w:cs="Arial"/>
                <w:i/>
                <w:sz w:val="20"/>
                <w:szCs w:val="20"/>
                <w:lang w:val="en-US"/>
              </w:rPr>
              <w:t>Mycobacterium</w:t>
            </w:r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 sp. J </w:t>
            </w:r>
            <w:proofErr w:type="spell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Ind</w:t>
            </w:r>
            <w:proofErr w:type="spell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Microbiol</w:t>
            </w:r>
            <w:proofErr w:type="spell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Biotechnol</w:t>
            </w:r>
            <w:proofErr w:type="spell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. 1997</w:t>
            </w:r>
            <w:proofErr w:type="gram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;19</w:t>
            </w:r>
            <w:proofErr w:type="gram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(4):269-72. </w:t>
            </w:r>
            <w:proofErr w:type="spell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Epub</w:t>
            </w:r>
            <w:proofErr w:type="spell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 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8/01/24. PubMed PMID: 9439002.</w:t>
            </w:r>
          </w:p>
        </w:tc>
      </w:tr>
      <w:tr w:rsidR="00AD56B7" w:rsidRPr="00E26010" w:rsidTr="002C0B14">
        <w:trPr>
          <w:trHeight w:val="1104"/>
        </w:trPr>
        <w:tc>
          <w:tcPr>
            <w:tcW w:w="1617" w:type="dxa"/>
            <w:noWrap/>
            <w:hideMark/>
          </w:tcPr>
          <w:p w:rsidR="00AD56B7" w:rsidRPr="00E26010" w:rsidRDefault="00AD56B7" w:rsidP="002C0B1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Mycobacterium</w:t>
            </w:r>
            <w:proofErr w:type="spellEnd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NRRL B-3686</w:t>
            </w:r>
          </w:p>
        </w:tc>
        <w:tc>
          <w:tcPr>
            <w:tcW w:w="1333" w:type="dxa"/>
            <w:noWrap/>
            <w:hideMark/>
          </w:tcPr>
          <w:p w:rsidR="00AD56B7" w:rsidRPr="00E26010" w:rsidRDefault="00AD56B7" w:rsidP="002C0B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DD</w:t>
            </w:r>
          </w:p>
        </w:tc>
        <w:tc>
          <w:tcPr>
            <w:tcW w:w="1486" w:type="dxa"/>
            <w:noWrap/>
            <w:hideMark/>
          </w:tcPr>
          <w:p w:rsidR="00AD56B7" w:rsidRPr="00E26010" w:rsidRDefault="004D5BA1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5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lycerol</w:t>
            </w:r>
            <w:proofErr w:type="spellEnd"/>
          </w:p>
        </w:tc>
        <w:tc>
          <w:tcPr>
            <w:tcW w:w="1498" w:type="dxa"/>
            <w:hideMark/>
          </w:tcPr>
          <w:p w:rsidR="00AD56B7" w:rsidRPr="00E26010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.6</w:t>
            </w:r>
          </w:p>
        </w:tc>
        <w:tc>
          <w:tcPr>
            <w:tcW w:w="1240" w:type="dxa"/>
            <w:noWrap/>
            <w:hideMark/>
          </w:tcPr>
          <w:p w:rsidR="00AD56B7" w:rsidRPr="00E26010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1454" w:type="dxa"/>
            <w:noWrap/>
            <w:hideMark/>
          </w:tcPr>
          <w:p w:rsidR="00AD56B7" w:rsidRPr="00E26010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5401" w:type="dxa"/>
          </w:tcPr>
          <w:p w:rsidR="00AD56B7" w:rsidRPr="00E26010" w:rsidRDefault="00AD56B7" w:rsidP="002C0B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u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ler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lan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, Pérez C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mirez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A4D38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A4D38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Testosterone as biotransformation product in steroid conversion by </w:t>
            </w:r>
            <w:r w:rsidRPr="003A4D38">
              <w:rPr>
                <w:rFonts w:ascii="Arial" w:hAnsi="Arial" w:cs="Arial"/>
                <w:i/>
                <w:sz w:val="20"/>
                <w:szCs w:val="20"/>
                <w:lang w:val="en-US"/>
              </w:rPr>
              <w:t>Mycobacterium</w:t>
            </w:r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 sp. </w:t>
            </w:r>
            <w:proofErr w:type="spellStart"/>
            <w:r w:rsidRPr="003A4D38">
              <w:rPr>
                <w:rFonts w:ascii="Arial" w:hAnsi="Arial" w:cs="Arial"/>
                <w:sz w:val="20"/>
                <w:szCs w:val="20"/>
              </w:rPr>
              <w:t>Biotechnology</w:t>
            </w:r>
            <w:proofErr w:type="spellEnd"/>
            <w:r w:rsidRPr="003A4D3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A4D38">
              <w:rPr>
                <w:rFonts w:ascii="Arial" w:hAnsi="Arial" w:cs="Arial"/>
                <w:sz w:val="20"/>
                <w:szCs w:val="20"/>
              </w:rPr>
              <w:t>letters</w:t>
            </w:r>
            <w:proofErr w:type="spellEnd"/>
            <w:r w:rsidRPr="003A4D38">
              <w:rPr>
                <w:rFonts w:ascii="Arial" w:hAnsi="Arial" w:cs="Arial"/>
                <w:sz w:val="20"/>
                <w:szCs w:val="20"/>
              </w:rPr>
              <w:t> </w:t>
            </w:r>
            <w:r>
              <w:rPr>
                <w:rFonts w:ascii="Arial" w:hAnsi="Arial" w:cs="Arial"/>
                <w:sz w:val="20"/>
                <w:szCs w:val="20"/>
              </w:rPr>
              <w:t>1994;</w:t>
            </w:r>
            <w:r w:rsidRPr="003A4D38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(5):</w:t>
            </w:r>
            <w:r w:rsidRPr="003A4D38">
              <w:rPr>
                <w:rFonts w:ascii="Arial" w:hAnsi="Arial" w:cs="Arial"/>
                <w:sz w:val="20"/>
                <w:szCs w:val="20"/>
              </w:rPr>
              <w:t>497-50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AD56B7" w:rsidRPr="00E26010" w:rsidTr="002C0B14">
        <w:trPr>
          <w:trHeight w:val="1044"/>
        </w:trPr>
        <w:tc>
          <w:tcPr>
            <w:tcW w:w="1617" w:type="dxa"/>
            <w:noWrap/>
            <w:hideMark/>
          </w:tcPr>
          <w:p w:rsidR="00AD56B7" w:rsidRPr="00E26010" w:rsidRDefault="00AD56B7" w:rsidP="002C0B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Mycobacterium</w:t>
            </w:r>
            <w:proofErr w:type="spellEnd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.</w:t>
            </w: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Et1</w:t>
            </w:r>
          </w:p>
        </w:tc>
        <w:tc>
          <w:tcPr>
            <w:tcW w:w="1333" w:type="dxa"/>
            <w:noWrap/>
            <w:hideMark/>
          </w:tcPr>
          <w:p w:rsidR="00AD56B7" w:rsidRPr="00E26010" w:rsidRDefault="00AD56B7" w:rsidP="002C0B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D</w:t>
            </w:r>
          </w:p>
        </w:tc>
        <w:tc>
          <w:tcPr>
            <w:tcW w:w="1486" w:type="dxa"/>
            <w:noWrap/>
            <w:hideMark/>
          </w:tcPr>
          <w:p w:rsidR="00AD56B7" w:rsidRPr="00E26010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4% </w:t>
            </w:r>
            <w:proofErr w:type="spellStart"/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lucose</w:t>
            </w:r>
            <w:proofErr w:type="spellEnd"/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498" w:type="dxa"/>
            <w:noWrap/>
            <w:hideMark/>
          </w:tcPr>
          <w:p w:rsidR="00AD56B7" w:rsidRPr="00E26010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0</w:t>
            </w:r>
          </w:p>
        </w:tc>
        <w:tc>
          <w:tcPr>
            <w:tcW w:w="1240" w:type="dxa"/>
            <w:noWrap/>
            <w:hideMark/>
          </w:tcPr>
          <w:p w:rsidR="00AD56B7" w:rsidRPr="00E26010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454" w:type="dxa"/>
            <w:noWrap/>
            <w:hideMark/>
          </w:tcPr>
          <w:p w:rsidR="00AD56B7" w:rsidRPr="00E26010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5401" w:type="dxa"/>
            <w:hideMark/>
          </w:tcPr>
          <w:p w:rsidR="00AD56B7" w:rsidRPr="00E26010" w:rsidRDefault="00AD56B7" w:rsidP="002C0B14">
            <w:pPr>
              <w:jc w:val="both"/>
              <w:rPr>
                <w:rFonts w:ascii="Arial" w:eastAsia="Times New Roman" w:hAnsi="Arial" w:cs="Arial"/>
                <w:color w:val="222222"/>
                <w:sz w:val="20"/>
                <w:szCs w:val="20"/>
                <w:lang w:eastAsia="es-ES"/>
              </w:rPr>
            </w:pPr>
            <w:proofErr w:type="spell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Egorova</w:t>
            </w:r>
            <w:proofErr w:type="spell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 OV, </w:t>
            </w:r>
            <w:proofErr w:type="spell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Nikolayeva</w:t>
            </w:r>
            <w:proofErr w:type="spell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 VM, </w:t>
            </w:r>
            <w:proofErr w:type="spell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Sukhodolskaya</w:t>
            </w:r>
            <w:proofErr w:type="spell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 GV, </w:t>
            </w:r>
            <w:proofErr w:type="spell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Donova</w:t>
            </w:r>
            <w:proofErr w:type="spell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 M. Transformation of C 19-steroids and testosterone production by sterol-transforming strains of </w:t>
            </w:r>
            <w:r w:rsidRPr="00EE309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ycobacterium </w:t>
            </w:r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spp. Journal of Molecular Catalysis B Enzymatic. 2009</w:t>
            </w:r>
            <w:proofErr w:type="gram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;57</w:t>
            </w:r>
            <w:proofErr w:type="gram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(1):198-203. </w:t>
            </w:r>
            <w:proofErr w:type="spellStart"/>
            <w:proofErr w:type="gram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doi</w:t>
            </w:r>
            <w:proofErr w:type="spellEnd"/>
            <w:proofErr w:type="gram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: 10.1016/j.molcatb.2008.09.003.</w:t>
            </w:r>
          </w:p>
        </w:tc>
      </w:tr>
      <w:tr w:rsidR="00AD56B7" w:rsidRPr="0014423A" w:rsidTr="002C0B14">
        <w:trPr>
          <w:trHeight w:val="636"/>
        </w:trPr>
        <w:tc>
          <w:tcPr>
            <w:tcW w:w="1617" w:type="dxa"/>
            <w:hideMark/>
          </w:tcPr>
          <w:p w:rsidR="00AD56B7" w:rsidRPr="00E26010" w:rsidRDefault="00AD56B7" w:rsidP="002C0B1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Mycobacterium</w:t>
            </w:r>
            <w:proofErr w:type="spellEnd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smegmatis  MS6039-5941</w:t>
            </w:r>
          </w:p>
        </w:tc>
        <w:tc>
          <w:tcPr>
            <w:tcW w:w="1333" w:type="dxa"/>
            <w:noWrap/>
            <w:hideMark/>
          </w:tcPr>
          <w:p w:rsidR="00AD56B7" w:rsidRPr="00E26010" w:rsidRDefault="00AD56B7" w:rsidP="002C0B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olesterol</w:t>
            </w:r>
            <w:proofErr w:type="spellEnd"/>
          </w:p>
        </w:tc>
        <w:tc>
          <w:tcPr>
            <w:tcW w:w="1486" w:type="dxa"/>
            <w:noWrap/>
            <w:hideMark/>
          </w:tcPr>
          <w:p w:rsidR="00AD56B7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1% </w:t>
            </w:r>
            <w:proofErr w:type="spellStart"/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lucose</w:t>
            </w:r>
            <w:proofErr w:type="spellEnd"/>
            <w:r w:rsidR="00C706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="00C706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rowing-cells</w:t>
            </w:r>
            <w:proofErr w:type="spellEnd"/>
            <w:r w:rsidR="00C706E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)</w:t>
            </w:r>
          </w:p>
          <w:p w:rsidR="00C706E2" w:rsidRDefault="00C706E2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  <w:p w:rsidR="00C706E2" w:rsidRPr="00C706E2" w:rsidRDefault="00C706E2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C706E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% Glycerol (pseudo-resting cells)l</w:t>
            </w:r>
          </w:p>
        </w:tc>
        <w:tc>
          <w:tcPr>
            <w:tcW w:w="1498" w:type="dxa"/>
            <w:noWrap/>
            <w:hideMark/>
          </w:tcPr>
          <w:p w:rsidR="00AD56B7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0</w:t>
            </w:r>
          </w:p>
          <w:p w:rsidR="00C706E2" w:rsidRDefault="00C706E2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  <w:p w:rsidR="00C706E2" w:rsidRPr="00E26010" w:rsidRDefault="00C706E2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00</w:t>
            </w:r>
          </w:p>
        </w:tc>
        <w:tc>
          <w:tcPr>
            <w:tcW w:w="1240" w:type="dxa"/>
            <w:noWrap/>
            <w:hideMark/>
          </w:tcPr>
          <w:p w:rsidR="00AD56B7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5</w:t>
            </w:r>
          </w:p>
          <w:p w:rsidR="00C706E2" w:rsidRDefault="00C706E2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  <w:p w:rsidR="00C706E2" w:rsidRPr="00E26010" w:rsidRDefault="00C706E2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1454" w:type="dxa"/>
            <w:noWrap/>
            <w:hideMark/>
          </w:tcPr>
          <w:p w:rsidR="00AD56B7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</w:t>
            </w:r>
          </w:p>
          <w:p w:rsidR="00C706E2" w:rsidRDefault="00C706E2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  <w:p w:rsidR="00C706E2" w:rsidRPr="00E26010" w:rsidRDefault="00C706E2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5401" w:type="dxa"/>
            <w:hideMark/>
          </w:tcPr>
          <w:p w:rsidR="00AD56B7" w:rsidRPr="00E26010" w:rsidRDefault="00AD56B7" w:rsidP="002C0B14">
            <w:pPr>
              <w:jc w:val="both"/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es-ES"/>
              </w:rPr>
            </w:pPr>
            <w:r w:rsidRPr="00AD56B7">
              <w:rPr>
                <w:rFonts w:ascii="Arial" w:hAnsi="Arial" w:cs="Arial"/>
                <w:sz w:val="20"/>
                <w:szCs w:val="20"/>
              </w:rPr>
              <w:t xml:space="preserve">Fernández-Cabezón L, Galán B, García JL. </w:t>
            </w:r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Engineering </w:t>
            </w:r>
            <w:r w:rsidRPr="00EE3099">
              <w:rPr>
                <w:rFonts w:ascii="Arial" w:hAnsi="Arial" w:cs="Arial"/>
                <w:i/>
                <w:sz w:val="20"/>
                <w:szCs w:val="20"/>
                <w:lang w:val="en-US"/>
              </w:rPr>
              <w:t>Mycobacterium smegmatis</w:t>
            </w:r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 for testosterone production. </w:t>
            </w:r>
            <w:proofErr w:type="spell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Microb</w:t>
            </w:r>
            <w:proofErr w:type="spell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Biotechnol</w:t>
            </w:r>
            <w:proofErr w:type="spell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. 2017</w:t>
            </w:r>
            <w:proofErr w:type="gram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;10</w:t>
            </w:r>
            <w:proofErr w:type="gram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(1):151-61. </w:t>
            </w:r>
            <w:proofErr w:type="spell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Epub</w:t>
            </w:r>
            <w:proofErr w:type="spell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 2016/11/20. </w:t>
            </w:r>
            <w:proofErr w:type="spellStart"/>
            <w:proofErr w:type="gram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doi</w:t>
            </w:r>
            <w:proofErr w:type="spellEnd"/>
            <w:proofErr w:type="gram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: 10.1111/1751-7915.12433. PubMed PMID: 27860310; PubMed Central PMCID: PMCPMC5270716</w:t>
            </w:r>
            <w:proofErr w:type="gram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26010">
              <w:rPr>
                <w:rFonts w:ascii="Arial" w:eastAsia="Times New Roman" w:hAnsi="Arial" w:cs="Arial"/>
                <w:color w:val="222222"/>
                <w:sz w:val="20"/>
                <w:szCs w:val="20"/>
                <w:lang w:val="en-US" w:eastAsia="es-ES"/>
              </w:rPr>
              <w:t>.</w:t>
            </w:r>
            <w:proofErr w:type="gramEnd"/>
          </w:p>
        </w:tc>
      </w:tr>
      <w:tr w:rsidR="00AD56B7" w:rsidRPr="00E26010" w:rsidTr="002C0B14">
        <w:trPr>
          <w:trHeight w:val="1104"/>
        </w:trPr>
        <w:tc>
          <w:tcPr>
            <w:tcW w:w="1617" w:type="dxa"/>
            <w:noWrap/>
            <w:hideMark/>
          </w:tcPr>
          <w:p w:rsidR="00AD56B7" w:rsidRPr="00E26010" w:rsidRDefault="00AD56B7" w:rsidP="002C0B1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Lactobacillus</w:t>
            </w:r>
            <w:proofErr w:type="spellEnd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2601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bulgaricus</w:t>
            </w:r>
            <w:proofErr w:type="spellEnd"/>
          </w:p>
        </w:tc>
        <w:tc>
          <w:tcPr>
            <w:tcW w:w="1333" w:type="dxa"/>
            <w:noWrap/>
            <w:hideMark/>
          </w:tcPr>
          <w:p w:rsidR="00AD56B7" w:rsidRPr="00E26010" w:rsidRDefault="00AD56B7" w:rsidP="002C0B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D</w:t>
            </w:r>
          </w:p>
        </w:tc>
        <w:tc>
          <w:tcPr>
            <w:tcW w:w="1486" w:type="dxa"/>
            <w:noWrap/>
            <w:hideMark/>
          </w:tcPr>
          <w:p w:rsidR="00AD56B7" w:rsidRPr="00E26010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4% </w:t>
            </w:r>
            <w:proofErr w:type="spellStart"/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lucose</w:t>
            </w:r>
            <w:proofErr w:type="spellEnd"/>
          </w:p>
        </w:tc>
        <w:tc>
          <w:tcPr>
            <w:tcW w:w="1498" w:type="dxa"/>
            <w:noWrap/>
            <w:hideMark/>
          </w:tcPr>
          <w:p w:rsidR="00AD56B7" w:rsidRPr="00E26010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60</w:t>
            </w:r>
          </w:p>
        </w:tc>
        <w:tc>
          <w:tcPr>
            <w:tcW w:w="1240" w:type="dxa"/>
            <w:noWrap/>
            <w:hideMark/>
          </w:tcPr>
          <w:p w:rsidR="00AD56B7" w:rsidRPr="00E26010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1454" w:type="dxa"/>
            <w:noWrap/>
            <w:hideMark/>
          </w:tcPr>
          <w:p w:rsidR="00AD56B7" w:rsidRPr="00E26010" w:rsidRDefault="00AD56B7" w:rsidP="002C0B1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2601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5401" w:type="dxa"/>
            <w:hideMark/>
          </w:tcPr>
          <w:p w:rsidR="00AD56B7" w:rsidRPr="00E26010" w:rsidRDefault="00AD56B7" w:rsidP="002C0B14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Kumar R, </w:t>
            </w:r>
            <w:proofErr w:type="spell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Dahiya</w:t>
            </w:r>
            <w:proofErr w:type="spell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 JS, Singh D, Nigam P. Biotransformation of cholesterol using </w:t>
            </w:r>
            <w:r w:rsidRPr="00EE309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Pr="00EE3099">
              <w:rPr>
                <w:rFonts w:ascii="Arial" w:hAnsi="Arial" w:cs="Arial"/>
                <w:i/>
                <w:sz w:val="20"/>
                <w:szCs w:val="20"/>
                <w:lang w:val="en-US"/>
              </w:rPr>
              <w:t>bulgaricus</w:t>
            </w:r>
            <w:proofErr w:type="spellEnd"/>
            <w:r w:rsidRPr="00EE309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in a glucose-controlled bioreactor. </w:t>
            </w:r>
            <w:proofErr w:type="spell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Bioresour</w:t>
            </w:r>
            <w:proofErr w:type="spell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 xml:space="preserve"> Technol. 2001</w:t>
            </w:r>
            <w:proofErr w:type="gramStart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;78</w:t>
            </w:r>
            <w:proofErr w:type="gramEnd"/>
            <w:r w:rsidRPr="003A4D38">
              <w:rPr>
                <w:rFonts w:ascii="Arial" w:hAnsi="Arial" w:cs="Arial"/>
                <w:sz w:val="20"/>
                <w:szCs w:val="20"/>
                <w:lang w:val="en-US"/>
              </w:rPr>
              <w:t>(2):209-11. PubMed PMID: 11333043.</w:t>
            </w:r>
          </w:p>
        </w:tc>
      </w:tr>
    </w:tbl>
    <w:p w:rsidR="00C4670C" w:rsidRPr="00E26010" w:rsidRDefault="00E26010">
      <w:pPr>
        <w:rPr>
          <w:rFonts w:ascii="Arial" w:hAnsi="Arial" w:cs="Arial"/>
          <w:sz w:val="20"/>
          <w:szCs w:val="20"/>
        </w:rPr>
      </w:pPr>
      <w:r w:rsidRPr="00E2601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26010">
        <w:rPr>
          <w:rFonts w:ascii="Arial" w:hAnsi="Arial" w:cs="Arial"/>
          <w:sz w:val="20"/>
          <w:szCs w:val="20"/>
        </w:rPr>
        <w:t>nd</w:t>
      </w:r>
      <w:proofErr w:type="spellEnd"/>
      <w:r w:rsidRPr="00E26010">
        <w:rPr>
          <w:rFonts w:ascii="Arial" w:hAnsi="Arial" w:cs="Arial"/>
          <w:sz w:val="20"/>
          <w:szCs w:val="20"/>
        </w:rPr>
        <w:t xml:space="preserve">: </w:t>
      </w:r>
      <w:proofErr w:type="spellStart"/>
      <w:r w:rsidRPr="00E26010">
        <w:rPr>
          <w:rFonts w:ascii="Arial" w:hAnsi="Arial" w:cs="Arial"/>
          <w:sz w:val="20"/>
          <w:szCs w:val="20"/>
        </w:rPr>
        <w:t>not</w:t>
      </w:r>
      <w:proofErr w:type="spellEnd"/>
      <w:r w:rsidRPr="00E2601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26010">
        <w:rPr>
          <w:rFonts w:ascii="Arial" w:hAnsi="Arial" w:cs="Arial"/>
          <w:sz w:val="20"/>
          <w:szCs w:val="20"/>
        </w:rPr>
        <w:t>determined</w:t>
      </w:r>
      <w:proofErr w:type="spellEnd"/>
    </w:p>
    <w:sectPr w:rsidR="00C4670C" w:rsidRPr="00E26010" w:rsidSect="00E2601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0FF"/>
    <w:rsid w:val="0014423A"/>
    <w:rsid w:val="001B30FF"/>
    <w:rsid w:val="00377DE9"/>
    <w:rsid w:val="00477BD2"/>
    <w:rsid w:val="004D5BA1"/>
    <w:rsid w:val="00921799"/>
    <w:rsid w:val="00AD4622"/>
    <w:rsid w:val="00AD56B7"/>
    <w:rsid w:val="00BC46EF"/>
    <w:rsid w:val="00C706E2"/>
    <w:rsid w:val="00E2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EDAAD56-42A8-4C7F-8BA6-D22E98B47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B30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70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quipo</dc:creator>
  <cp:keywords/>
  <dc:description/>
  <cp:lastModifiedBy>equipo</cp:lastModifiedBy>
  <cp:revision>2</cp:revision>
  <dcterms:created xsi:type="dcterms:W3CDTF">2019-07-19T15:07:00Z</dcterms:created>
  <dcterms:modified xsi:type="dcterms:W3CDTF">2019-07-19T15:07:00Z</dcterms:modified>
</cp:coreProperties>
</file>